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CD6" w:rsidRDefault="004401F5" w:rsidP="004401F5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571D4F">
        <w:rPr>
          <w:b/>
          <w:lang w:val="en-US"/>
        </w:rPr>
        <w:t>Additional File</w:t>
      </w:r>
      <w:r>
        <w:rPr>
          <w:b/>
          <w:lang w:val="en-US"/>
        </w:rPr>
        <w:t>8 (</w:t>
      </w:r>
      <w:r w:rsidR="006D2A1C">
        <w:rPr>
          <w:b/>
          <w:lang w:val="en-US"/>
        </w:rPr>
        <w:t>A</w:t>
      </w:r>
      <w:r>
        <w:rPr>
          <w:b/>
          <w:lang w:val="en-US"/>
        </w:rPr>
        <w:t xml:space="preserve">F8) </w:t>
      </w:r>
      <w:proofErr w:type="spellStart"/>
      <w:r w:rsidRPr="00506A45">
        <w:rPr>
          <w:lang w:val="en-US"/>
        </w:rPr>
        <w:t>Haplotypes</w:t>
      </w:r>
      <w:proofErr w:type="spellEnd"/>
      <w:r w:rsidRPr="00506A45">
        <w:rPr>
          <w:lang w:val="en-US"/>
        </w:rPr>
        <w:t xml:space="preserve"> inferred by PLINK for sheep breeds and wild species studied</w:t>
      </w:r>
      <w:r w:rsidR="00DD4CD6">
        <w:rPr>
          <w:lang w:val="en-US"/>
        </w:rPr>
        <w:t>.</w:t>
      </w:r>
    </w:p>
    <w:p w:rsidR="00DD4CD6" w:rsidRPr="001A1A47" w:rsidRDefault="00DD4CD6" w:rsidP="004401F5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tbl>
      <w:tblPr>
        <w:tblW w:w="1573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5"/>
        <w:gridCol w:w="740"/>
        <w:gridCol w:w="285"/>
        <w:gridCol w:w="115"/>
        <w:gridCol w:w="60"/>
        <w:gridCol w:w="324"/>
        <w:gridCol w:w="81"/>
        <w:gridCol w:w="55"/>
        <w:gridCol w:w="185"/>
        <w:gridCol w:w="275"/>
        <w:gridCol w:w="5"/>
        <w:gridCol w:w="41"/>
        <w:gridCol w:w="321"/>
        <w:gridCol w:w="93"/>
        <w:gridCol w:w="65"/>
        <w:gridCol w:w="163"/>
        <w:gridCol w:w="232"/>
        <w:gridCol w:w="89"/>
        <w:gridCol w:w="36"/>
        <w:gridCol w:w="285"/>
        <w:gridCol w:w="50"/>
        <w:gridCol w:w="185"/>
        <w:gridCol w:w="86"/>
        <w:gridCol w:w="189"/>
        <w:gridCol w:w="132"/>
        <w:gridCol w:w="1"/>
        <w:gridCol w:w="112"/>
        <w:gridCol w:w="208"/>
        <w:gridCol w:w="7"/>
        <w:gridCol w:w="305"/>
        <w:gridCol w:w="91"/>
        <w:gridCol w:w="64"/>
        <w:gridCol w:w="339"/>
        <w:gridCol w:w="26"/>
        <w:gridCol w:w="95"/>
        <w:gridCol w:w="201"/>
        <w:gridCol w:w="99"/>
        <w:gridCol w:w="125"/>
        <w:gridCol w:w="64"/>
        <w:gridCol w:w="239"/>
        <w:gridCol w:w="250"/>
        <w:gridCol w:w="179"/>
        <w:gridCol w:w="310"/>
        <w:gridCol w:w="118"/>
        <w:gridCol w:w="64"/>
        <w:gridCol w:w="307"/>
        <w:gridCol w:w="57"/>
        <w:gridCol w:w="432"/>
        <w:gridCol w:w="428"/>
        <w:gridCol w:w="61"/>
        <w:gridCol w:w="163"/>
        <w:gridCol w:w="205"/>
        <w:gridCol w:w="121"/>
        <w:gridCol w:w="307"/>
        <w:gridCol w:w="182"/>
        <w:gridCol w:w="247"/>
        <w:gridCol w:w="242"/>
        <w:gridCol w:w="144"/>
        <w:gridCol w:w="42"/>
        <w:gridCol w:w="303"/>
        <w:gridCol w:w="125"/>
        <w:gridCol w:w="364"/>
        <w:gridCol w:w="64"/>
        <w:gridCol w:w="425"/>
        <w:gridCol w:w="125"/>
        <w:gridCol w:w="303"/>
        <w:gridCol w:w="61"/>
        <w:gridCol w:w="368"/>
        <w:gridCol w:w="121"/>
        <w:gridCol w:w="307"/>
        <w:gridCol w:w="182"/>
        <w:gridCol w:w="106"/>
        <w:gridCol w:w="126"/>
        <w:gridCol w:w="403"/>
        <w:gridCol w:w="403"/>
        <w:gridCol w:w="403"/>
        <w:gridCol w:w="113"/>
        <w:gridCol w:w="290"/>
        <w:gridCol w:w="403"/>
        <w:gridCol w:w="403"/>
        <w:gridCol w:w="352"/>
        <w:gridCol w:w="55"/>
      </w:tblGrid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4208" w:type="dxa"/>
            <w:gridSpan w:val="7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</w:t>
            </w:r>
            <w:proofErr w:type="spellEnd"/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4401F5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</w:t>
            </w:r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aries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9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3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8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0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6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8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5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6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KA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RME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S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W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BAJ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BNI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BOUJ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BOZ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CAUC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Ch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Cl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Ct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DGL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EDIL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IV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KAR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KARM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KRB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KRC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KRY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KVR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L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LX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MAN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ME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MNCH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9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OL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PRAM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RA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SZ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VdB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208" w:type="dxa"/>
            <w:gridSpan w:val="7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</w:t>
            </w: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4401F5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</w:t>
            </w:r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anadiensis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9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3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8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0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6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8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5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6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BIG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208" w:type="dxa"/>
            <w:gridSpan w:val="7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</w:t>
            </w: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4401F5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</w:t>
            </w:r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musimon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9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3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8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0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6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8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5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6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MUF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208" w:type="dxa"/>
            <w:gridSpan w:val="7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</w:t>
            </w: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4401F5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</w:t>
            </w:r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vignei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9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3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8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0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6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8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5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6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URI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208" w:type="dxa"/>
            <w:gridSpan w:val="7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208" w:type="dxa"/>
            <w:gridSpan w:val="7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</w:t>
            </w:r>
          </w:p>
        </w:tc>
      </w:tr>
      <w:tr w:rsidR="000833E6" w:rsidRPr="00952D3B" w:rsidTr="002759D1">
        <w:trPr>
          <w:gridBefore w:val="1"/>
          <w:trHeight w:val="315"/>
        </w:trPr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4401F5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</w:t>
            </w:r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ammon</w:t>
            </w:r>
            <w:proofErr w:type="spellEnd"/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4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5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6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7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8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9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0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1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2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3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4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5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8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19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0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1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2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3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5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6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7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8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29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2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3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4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5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36</w:t>
            </w:r>
          </w:p>
        </w:tc>
      </w:tr>
      <w:tr w:rsidR="000833E6" w:rsidRPr="00952D3B" w:rsidTr="002759D1">
        <w:trPr>
          <w:gridBefore w:val="1"/>
          <w:trHeight w:val="300"/>
        </w:trPr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RG</w:t>
            </w:r>
          </w:p>
        </w:tc>
        <w:tc>
          <w:tcPr>
            <w:tcW w:w="384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15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15"/>
        </w:trPr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75" w:type="dxa"/>
            <w:gridSpan w:val="6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15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4401F5" w:rsidP="000833E6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</w:t>
            </w:r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0833E6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hircus</w:t>
            </w:r>
            <w:proofErr w:type="spellEnd"/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2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3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4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5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6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7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8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9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0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2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3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4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5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6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7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8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19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20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21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22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23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h24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GUA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GIR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MAL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NG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DO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CRO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0833E6" w:rsidRPr="00952D3B" w:rsidTr="00BA2112">
        <w:trPr>
          <w:gridBefore w:val="1"/>
          <w:gridAfter w:val="11"/>
          <w:wAfter w:w="3057" w:type="dxa"/>
          <w:trHeight w:val="315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BCE</w:t>
            </w:r>
          </w:p>
        </w:tc>
        <w:tc>
          <w:tcPr>
            <w:tcW w:w="46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4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3E6" w:rsidRPr="00952D3B" w:rsidRDefault="000833E6" w:rsidP="000833E6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BA2112" w:rsidRPr="00952D3B" w:rsidTr="00BA2112">
        <w:trPr>
          <w:gridAfter w:val="1"/>
          <w:trHeight w:val="315"/>
        </w:trPr>
        <w:tc>
          <w:tcPr>
            <w:tcW w:w="27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63"/>
          <w:wAfter w:w="12512" w:type="dxa"/>
          <w:trHeight w:val="315"/>
        </w:trPr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6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s</w:t>
            </w:r>
            <w:proofErr w:type="spellEnd"/>
          </w:p>
        </w:tc>
      </w:tr>
      <w:tr w:rsidR="00BA2112" w:rsidRPr="00952D3B" w:rsidTr="002759D1">
        <w:trPr>
          <w:gridAfter w:val="63"/>
          <w:wAfter w:w="125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4401F5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</w:t>
            </w:r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yrenaica</w:t>
            </w:r>
            <w:proofErr w:type="spellEnd"/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p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p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p3</w:t>
            </w:r>
          </w:p>
        </w:tc>
      </w:tr>
      <w:tr w:rsidR="00BA2112" w:rsidRPr="00952D3B" w:rsidTr="002759D1">
        <w:trPr>
          <w:gridAfter w:val="63"/>
          <w:wAfter w:w="125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PYR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2759D1" w:rsidRPr="00952D3B" w:rsidTr="002759D1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2759D1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2759D1" w:rsidRPr="00952D3B" w:rsidTr="00D33771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60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s</w:t>
            </w:r>
            <w:proofErr w:type="spellEnd"/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2759D1" w:rsidRPr="00952D3B" w:rsidTr="00D33771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4401F5" w:rsidP="00D33771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R</w:t>
            </w:r>
            <w:r w:rsidR="002759D1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. rupicapra</w:t>
            </w:r>
          </w:p>
        </w:tc>
        <w:tc>
          <w:tcPr>
            <w:tcW w:w="5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r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r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r3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2759D1" w:rsidRPr="00952D3B" w:rsidTr="00D33771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REB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D1" w:rsidRPr="00952D3B" w:rsidRDefault="002759D1" w:rsidP="00D33771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6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s</w:t>
            </w:r>
            <w:proofErr w:type="spellEnd"/>
          </w:p>
        </w:tc>
        <w:tc>
          <w:tcPr>
            <w:tcW w:w="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4401F5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</w:t>
            </w:r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moschatus</w:t>
            </w:r>
            <w:proofErr w:type="spellEnd"/>
          </w:p>
        </w:tc>
        <w:tc>
          <w:tcPr>
            <w:tcW w:w="58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3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4</w:t>
            </w:r>
          </w:p>
        </w:tc>
        <w:tc>
          <w:tcPr>
            <w:tcW w:w="5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5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6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7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8</w:t>
            </w: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OMO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6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s</w:t>
            </w:r>
            <w:proofErr w:type="spellEnd"/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4401F5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A</w:t>
            </w:r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lervia</w:t>
            </w:r>
            <w:proofErr w:type="spellEnd"/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l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l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l3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LE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5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s</w:t>
            </w:r>
            <w:proofErr w:type="spellEnd"/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4401F5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B</w:t>
            </w:r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mutus</w:t>
            </w:r>
            <w:proofErr w:type="spellEnd"/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m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YAK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Haplotypes</w:t>
            </w:r>
            <w:proofErr w:type="spellEnd"/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4401F5" w:rsidP="00BA2112">
            <w:pPr>
              <w:spacing w:after="0" w:line="240" w:lineRule="auto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B</w:t>
            </w:r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="00BA2112" w:rsidRPr="00952D3B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taurus</w:t>
            </w:r>
            <w:proofErr w:type="spellEnd"/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eastAsia="es-ES"/>
              </w:rPr>
              <w:t>2N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t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bCs/>
                <w:color w:val="000000"/>
                <w:sz w:val="16"/>
                <w:szCs w:val="16"/>
                <w:lang w:eastAsia="es-ES"/>
              </w:rPr>
              <w:t>Ht2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HOL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AVI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SET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PAR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15"/>
        </w:trPr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PIR</w:t>
            </w:r>
          </w:p>
        </w:tc>
        <w:tc>
          <w:tcPr>
            <w:tcW w:w="58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  <w:r w:rsidRPr="00952D3B"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BA2112" w:rsidRPr="00952D3B" w:rsidTr="00BA2112">
        <w:trPr>
          <w:gridAfter w:val="44"/>
          <w:wAfter w:w="9912" w:type="dxa"/>
          <w:trHeight w:val="300"/>
        </w:trPr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112" w:rsidRPr="00952D3B" w:rsidRDefault="00BA2112" w:rsidP="00BA211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BC6CD1" w:rsidRPr="00BA7FBC" w:rsidRDefault="00BC6CD1">
      <w:pPr>
        <w:rPr>
          <w:lang w:val="en-US"/>
        </w:rPr>
      </w:pPr>
    </w:p>
    <w:sectPr w:rsidR="00BC6CD1" w:rsidRPr="00BA7FBC" w:rsidSect="00B9120D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9120D"/>
    <w:rsid w:val="000833E6"/>
    <w:rsid w:val="000B4C4E"/>
    <w:rsid w:val="0013475D"/>
    <w:rsid w:val="001A1A47"/>
    <w:rsid w:val="00204A32"/>
    <w:rsid w:val="002759D1"/>
    <w:rsid w:val="002C4334"/>
    <w:rsid w:val="002E3D1F"/>
    <w:rsid w:val="002F11DB"/>
    <w:rsid w:val="00330A17"/>
    <w:rsid w:val="004401F5"/>
    <w:rsid w:val="0046594F"/>
    <w:rsid w:val="004C7DEF"/>
    <w:rsid w:val="00621556"/>
    <w:rsid w:val="006435FC"/>
    <w:rsid w:val="006D2A1C"/>
    <w:rsid w:val="006D35AD"/>
    <w:rsid w:val="00724426"/>
    <w:rsid w:val="00775AA5"/>
    <w:rsid w:val="00792863"/>
    <w:rsid w:val="00952D3B"/>
    <w:rsid w:val="00B223E1"/>
    <w:rsid w:val="00B560F3"/>
    <w:rsid w:val="00B83211"/>
    <w:rsid w:val="00B9120D"/>
    <w:rsid w:val="00BA2112"/>
    <w:rsid w:val="00BA7FBC"/>
    <w:rsid w:val="00BC6CD1"/>
    <w:rsid w:val="00C65FF6"/>
    <w:rsid w:val="00C85717"/>
    <w:rsid w:val="00CE6E03"/>
    <w:rsid w:val="00CF49F4"/>
    <w:rsid w:val="00D629E8"/>
    <w:rsid w:val="00D96693"/>
    <w:rsid w:val="00DD4CD6"/>
    <w:rsid w:val="00E55FE0"/>
    <w:rsid w:val="00FD4BDB"/>
    <w:rsid w:val="00FF0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l65">
    <w:name w:val="xl65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67">
    <w:name w:val="xl67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B9120D"/>
    <w:pP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1">
    <w:name w:val="xl71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4">
    <w:name w:val="xl74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5">
    <w:name w:val="xl75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6">
    <w:name w:val="xl76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7">
    <w:name w:val="xl77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78">
    <w:name w:val="xl78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79">
    <w:name w:val="xl79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i/>
      <w:iCs/>
      <w:sz w:val="16"/>
      <w:szCs w:val="16"/>
      <w:lang w:eastAsia="es-ES"/>
    </w:rPr>
  </w:style>
  <w:style w:type="paragraph" w:customStyle="1" w:styleId="xl80">
    <w:name w:val="xl80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i/>
      <w:iCs/>
      <w:sz w:val="16"/>
      <w:szCs w:val="16"/>
      <w:lang w:eastAsia="es-ES"/>
    </w:rPr>
  </w:style>
  <w:style w:type="paragraph" w:customStyle="1" w:styleId="xl81">
    <w:name w:val="xl81"/>
    <w:basedOn w:val="Normal"/>
    <w:rsid w:val="00B9120D"/>
    <w:pP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82">
    <w:name w:val="xl82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83">
    <w:name w:val="xl83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84">
    <w:name w:val="xl84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b/>
      <w:bCs/>
      <w:sz w:val="16"/>
      <w:szCs w:val="16"/>
      <w:lang w:eastAsia="es-ES"/>
    </w:rPr>
  </w:style>
  <w:style w:type="paragraph" w:customStyle="1" w:styleId="xl85">
    <w:name w:val="xl85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86">
    <w:name w:val="xl86"/>
    <w:basedOn w:val="Normal"/>
    <w:rsid w:val="00B9120D"/>
    <w:pP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87">
    <w:name w:val="xl87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paragraph" w:customStyle="1" w:styleId="xl88">
    <w:name w:val="xl88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paragraph" w:customStyle="1" w:styleId="xl89">
    <w:name w:val="xl89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90">
    <w:name w:val="xl90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91">
    <w:name w:val="xl91"/>
    <w:basedOn w:val="Normal"/>
    <w:rsid w:val="00B9120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92">
    <w:name w:val="xl92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93">
    <w:name w:val="xl93"/>
    <w:basedOn w:val="Normal"/>
    <w:rsid w:val="00B912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94">
    <w:name w:val="xl94"/>
    <w:basedOn w:val="Normal"/>
    <w:rsid w:val="00B91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95">
    <w:name w:val="xl95"/>
    <w:basedOn w:val="Normal"/>
    <w:rsid w:val="00B91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16"/>
      <w:szCs w:val="16"/>
      <w:lang w:eastAsia="es-ES"/>
    </w:rPr>
  </w:style>
  <w:style w:type="paragraph" w:customStyle="1" w:styleId="xl96">
    <w:name w:val="xl96"/>
    <w:basedOn w:val="Normal"/>
    <w:rsid w:val="00B91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97">
    <w:name w:val="xl97"/>
    <w:basedOn w:val="Normal"/>
    <w:rsid w:val="00B9120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98">
    <w:name w:val="xl98"/>
    <w:basedOn w:val="Normal"/>
    <w:rsid w:val="00B9120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99">
    <w:name w:val="xl99"/>
    <w:basedOn w:val="Normal"/>
    <w:rsid w:val="00B9120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100">
    <w:name w:val="xl100"/>
    <w:basedOn w:val="Normal"/>
    <w:rsid w:val="00B9120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16"/>
      <w:szCs w:val="16"/>
      <w:lang w:eastAsia="es-ES"/>
    </w:rPr>
  </w:style>
  <w:style w:type="paragraph" w:customStyle="1" w:styleId="xl101">
    <w:name w:val="xl101"/>
    <w:basedOn w:val="Normal"/>
    <w:rsid w:val="00B91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2">
    <w:name w:val="xl102"/>
    <w:basedOn w:val="Normal"/>
    <w:rsid w:val="00B91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3">
    <w:name w:val="xl103"/>
    <w:basedOn w:val="Normal"/>
    <w:rsid w:val="00B9120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4">
    <w:name w:val="xl104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5">
    <w:name w:val="xl105"/>
    <w:basedOn w:val="Normal"/>
    <w:rsid w:val="00B9120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i/>
      <w:iCs/>
      <w:sz w:val="16"/>
      <w:szCs w:val="16"/>
      <w:lang w:eastAsia="es-ES"/>
    </w:rPr>
  </w:style>
  <w:style w:type="paragraph" w:customStyle="1" w:styleId="xl106">
    <w:name w:val="xl106"/>
    <w:basedOn w:val="Normal"/>
    <w:rsid w:val="00B9120D"/>
    <w:pP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7">
    <w:name w:val="xl107"/>
    <w:basedOn w:val="Normal"/>
    <w:rsid w:val="00B9120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8">
    <w:name w:val="xl108"/>
    <w:basedOn w:val="Normal"/>
    <w:rsid w:val="00B9120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paragraph" w:customStyle="1" w:styleId="xl109">
    <w:name w:val="xl109"/>
    <w:basedOn w:val="Normal"/>
    <w:rsid w:val="00B912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110">
    <w:name w:val="xl110"/>
    <w:basedOn w:val="Normal"/>
    <w:rsid w:val="00B912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16"/>
      <w:szCs w:val="16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B560F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560F3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79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a</Company>
  <LinksUpToDate>false</LinksUpToDate>
  <CharactersWithSpaces>5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a</dc:creator>
  <cp:lastModifiedBy>malena</cp:lastModifiedBy>
  <cp:revision>10</cp:revision>
  <dcterms:created xsi:type="dcterms:W3CDTF">2014-09-10T09:53:00Z</dcterms:created>
  <dcterms:modified xsi:type="dcterms:W3CDTF">2014-12-04T14:02:00Z</dcterms:modified>
</cp:coreProperties>
</file>